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60EB9" w14:textId="49BF7A75" w:rsidR="00E80EB9" w:rsidRDefault="00B70D5B" w:rsidP="00A83D98">
      <w:pPr>
        <w:ind w:left="-567"/>
        <w:rPr>
          <w:rFonts w:asciiTheme="minorBidi" w:hAnsiTheme="minorBidi"/>
          <w:b/>
          <w:bCs/>
        </w:rPr>
      </w:pPr>
      <w:r w:rsidRPr="00B70D5B">
        <w:rPr>
          <w:rFonts w:asciiTheme="minorBidi" w:hAnsiTheme="minorBidi"/>
          <w:b/>
          <w:bCs/>
        </w:rPr>
        <w:t>Table</w:t>
      </w:r>
      <w:r w:rsidR="009F4640">
        <w:rPr>
          <w:rFonts w:asciiTheme="minorBidi" w:hAnsiTheme="minorBidi"/>
          <w:b/>
          <w:bCs/>
        </w:rPr>
        <w:t xml:space="preserve"> </w:t>
      </w:r>
      <w:r w:rsidR="009F4640" w:rsidRPr="00B70D5B">
        <w:rPr>
          <w:rFonts w:asciiTheme="minorBidi" w:hAnsiTheme="minorBidi"/>
          <w:b/>
          <w:bCs/>
        </w:rPr>
        <w:t>S1</w:t>
      </w:r>
      <w:r w:rsidRPr="00B70D5B">
        <w:rPr>
          <w:rFonts w:asciiTheme="minorBidi" w:hAnsiTheme="minorBidi"/>
          <w:b/>
          <w:bCs/>
        </w:rPr>
        <w:tab/>
        <w:t>Stock list</w:t>
      </w:r>
    </w:p>
    <w:p w14:paraId="437C5855" w14:textId="77777777" w:rsidR="00B70D5B" w:rsidRDefault="00B70D5B">
      <w:pPr>
        <w:rPr>
          <w:rFonts w:asciiTheme="minorBidi" w:hAnsiTheme="minorBidi"/>
          <w:b/>
          <w:bCs/>
        </w:rPr>
      </w:pPr>
    </w:p>
    <w:tbl>
      <w:tblPr>
        <w:tblStyle w:val="TableGrid"/>
        <w:tblW w:w="9214" w:type="dxa"/>
        <w:tblInd w:w="-572" w:type="dxa"/>
        <w:tblLook w:val="04A0" w:firstRow="1" w:lastRow="0" w:firstColumn="1" w:lastColumn="0" w:noHBand="0" w:noVBand="1"/>
      </w:tblPr>
      <w:tblGrid>
        <w:gridCol w:w="2410"/>
        <w:gridCol w:w="4394"/>
        <w:gridCol w:w="2410"/>
      </w:tblGrid>
      <w:tr w:rsidR="00862664" w:rsidRPr="00AC6ECE" w14:paraId="24D58BCA" w14:textId="77777777" w:rsidTr="00CD5AA6">
        <w:tc>
          <w:tcPr>
            <w:tcW w:w="2410" w:type="dxa"/>
          </w:tcPr>
          <w:p w14:paraId="4BE1C484" w14:textId="067F1C7F" w:rsidR="00862664" w:rsidRPr="00AC6ECE" w:rsidRDefault="00862664">
            <w:pPr>
              <w:rPr>
                <w:rFonts w:ascii="Calibri" w:hAnsi="Calibri" w:cs="Calibri"/>
                <w:b/>
                <w:bCs/>
              </w:rPr>
            </w:pPr>
            <w:r w:rsidRPr="00AC6ECE">
              <w:rPr>
                <w:rFonts w:ascii="Calibri" w:hAnsi="Calibri" w:cs="Calibri"/>
                <w:b/>
                <w:bCs/>
              </w:rPr>
              <w:t>What?</w:t>
            </w:r>
          </w:p>
        </w:tc>
        <w:tc>
          <w:tcPr>
            <w:tcW w:w="4394" w:type="dxa"/>
          </w:tcPr>
          <w:p w14:paraId="2F3CCB27" w14:textId="1ED9A2B3" w:rsidR="00862664" w:rsidRPr="00AC6ECE" w:rsidRDefault="00862664">
            <w:pPr>
              <w:rPr>
                <w:rFonts w:ascii="Calibri" w:hAnsi="Calibri" w:cs="Calibri"/>
                <w:b/>
                <w:bCs/>
              </w:rPr>
            </w:pPr>
            <w:r w:rsidRPr="00AC6ECE">
              <w:rPr>
                <w:rFonts w:ascii="Calibri" w:hAnsi="Calibri" w:cs="Calibri"/>
                <w:b/>
                <w:bCs/>
              </w:rPr>
              <w:t>Genotype</w:t>
            </w:r>
          </w:p>
        </w:tc>
        <w:tc>
          <w:tcPr>
            <w:tcW w:w="2410" w:type="dxa"/>
          </w:tcPr>
          <w:p w14:paraId="4A4A70C8" w14:textId="7DBA4EFD" w:rsidR="00862664" w:rsidRPr="00AC6ECE" w:rsidRDefault="00862664">
            <w:pPr>
              <w:rPr>
                <w:rFonts w:ascii="Calibri" w:hAnsi="Calibri" w:cs="Calibri"/>
                <w:b/>
                <w:bCs/>
              </w:rPr>
            </w:pPr>
            <w:r w:rsidRPr="00AC6ECE">
              <w:rPr>
                <w:rFonts w:ascii="Calibri" w:hAnsi="Calibri" w:cs="Calibri"/>
                <w:b/>
                <w:bCs/>
              </w:rPr>
              <w:t>Source</w:t>
            </w:r>
          </w:p>
        </w:tc>
      </w:tr>
      <w:tr w:rsidR="00862664" w:rsidRPr="00AC6ECE" w14:paraId="45B5710D" w14:textId="77777777" w:rsidTr="00CD5AA6">
        <w:tc>
          <w:tcPr>
            <w:tcW w:w="2410" w:type="dxa"/>
          </w:tcPr>
          <w:p w14:paraId="24AC1008" w14:textId="2091D3AB" w:rsidR="00862664" w:rsidRPr="00AC6ECE" w:rsidRDefault="00862664">
            <w:pPr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Oregon</w:t>
            </w:r>
          </w:p>
        </w:tc>
        <w:tc>
          <w:tcPr>
            <w:tcW w:w="4394" w:type="dxa"/>
          </w:tcPr>
          <w:p w14:paraId="77EFD938" w14:textId="05CAAA7D" w:rsidR="00862664" w:rsidRPr="00AC6ECE" w:rsidRDefault="00862664">
            <w:pPr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Oregon R</w:t>
            </w:r>
          </w:p>
        </w:tc>
        <w:tc>
          <w:tcPr>
            <w:tcW w:w="2410" w:type="dxa"/>
          </w:tcPr>
          <w:p w14:paraId="476D4323" w14:textId="5A6EC767" w:rsidR="00862664" w:rsidRPr="00AC6ECE" w:rsidRDefault="0086266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2664" w:rsidRPr="00AC6ECE" w14:paraId="2CC1BD99" w14:textId="77777777" w:rsidTr="00CD5AA6">
        <w:tc>
          <w:tcPr>
            <w:tcW w:w="2410" w:type="dxa"/>
          </w:tcPr>
          <w:p w14:paraId="23173F2E" w14:textId="3CD6FC4C" w:rsidR="00862664" w:rsidRPr="00AC6ECE" w:rsidRDefault="00862664">
            <w:pPr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nsybGAL4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 xml:space="preserve"> on 3</w:t>
            </w:r>
            <w:r w:rsidR="00CD5AA6"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4394" w:type="dxa"/>
          </w:tcPr>
          <w:p w14:paraId="4DDF9D6E" w14:textId="4A535BA7" w:rsidR="00862664" w:rsidRPr="00AC6ECE" w:rsidRDefault="00862664">
            <w:pPr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w; nsybGAL4 attp2</w:t>
            </w:r>
          </w:p>
        </w:tc>
        <w:tc>
          <w:tcPr>
            <w:tcW w:w="2410" w:type="dxa"/>
          </w:tcPr>
          <w:p w14:paraId="16A75703" w14:textId="381481CC" w:rsidR="00862664" w:rsidRPr="00AC6ECE" w:rsidRDefault="00862664" w:rsidP="006D1BB6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BDSC#39171 </w:t>
            </w:r>
          </w:p>
        </w:tc>
      </w:tr>
      <w:tr w:rsidR="00862664" w:rsidRPr="00AC6ECE" w14:paraId="7B47AA12" w14:textId="77777777" w:rsidTr="00CD5AA6">
        <w:tc>
          <w:tcPr>
            <w:tcW w:w="2410" w:type="dxa"/>
          </w:tcPr>
          <w:p w14:paraId="7178A883" w14:textId="54BF5F49" w:rsidR="00862664" w:rsidRPr="00AC6ECE" w:rsidRDefault="00862664">
            <w:pPr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10XUASmyrGFP 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 xml:space="preserve">on </w:t>
            </w:r>
            <w:r w:rsidRPr="00AC6ECE">
              <w:rPr>
                <w:rFonts w:ascii="Calibri" w:hAnsi="Calibri" w:cs="Calibri"/>
                <w:sz w:val="20"/>
                <w:szCs w:val="20"/>
              </w:rPr>
              <w:t>2</w:t>
            </w:r>
            <w:r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nd</w:t>
            </w:r>
            <w:r w:rsidRPr="00AC6EC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</w:tcPr>
          <w:p w14:paraId="3CE5B0B0" w14:textId="2934E0AE" w:rsidR="00862664" w:rsidRPr="00AC6ECE" w:rsidRDefault="00862664" w:rsidP="006E3CBC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P{10XUAS-IVS-</w:t>
            </w:r>
            <w:proofErr w:type="gramStart"/>
            <w:r w:rsidRPr="00AC6ECE">
              <w:rPr>
                <w:rFonts w:ascii="Calibri" w:hAnsi="Calibri" w:cs="Calibri"/>
                <w:sz w:val="20"/>
                <w:szCs w:val="20"/>
              </w:rPr>
              <w:t>myr::GFP}attP</w:t>
            </w:r>
            <w:proofErr w:type="gramEnd"/>
            <w:r w:rsidRPr="00AC6ECE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2410" w:type="dxa"/>
          </w:tcPr>
          <w:p w14:paraId="52B81698" w14:textId="3F36E5A3" w:rsidR="00862664" w:rsidRPr="00AC6ECE" w:rsidRDefault="00862664" w:rsidP="006D1BB6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BDSC# 32198 </w:t>
            </w:r>
          </w:p>
        </w:tc>
      </w:tr>
      <w:tr w:rsidR="00862664" w:rsidRPr="00AC6ECE" w14:paraId="18AFF558" w14:textId="77777777" w:rsidTr="00CD5AA6">
        <w:tc>
          <w:tcPr>
            <w:tcW w:w="2410" w:type="dxa"/>
          </w:tcPr>
          <w:p w14:paraId="4B1E50A7" w14:textId="0CA529A1" w:rsidR="00862664" w:rsidRPr="00AC6ECE" w:rsidRDefault="00862664">
            <w:pPr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10XUASmyrGFP 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 xml:space="preserve">on </w:t>
            </w:r>
            <w:r w:rsidRPr="00AC6ECE">
              <w:rPr>
                <w:rFonts w:ascii="Calibri" w:hAnsi="Calibri" w:cs="Calibri"/>
                <w:sz w:val="20"/>
                <w:szCs w:val="20"/>
              </w:rPr>
              <w:t>3</w:t>
            </w:r>
            <w:r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rd</w:t>
            </w:r>
            <w:r w:rsidRPr="00AC6EC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</w:tcPr>
          <w:p w14:paraId="6508FC92" w14:textId="3EE05558" w:rsidR="00862664" w:rsidRPr="00AC6ECE" w:rsidRDefault="00862664" w:rsidP="006D1BB6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P{10XUAS-IVS-</w:t>
            </w:r>
            <w:proofErr w:type="gramStart"/>
            <w:r w:rsidRPr="00AC6ECE">
              <w:rPr>
                <w:rFonts w:ascii="Calibri" w:hAnsi="Calibri" w:cs="Calibri"/>
                <w:sz w:val="20"/>
                <w:szCs w:val="20"/>
              </w:rPr>
              <w:t>myr::GFP}attP</w:t>
            </w:r>
            <w:proofErr w:type="gramEnd"/>
            <w:r w:rsidRPr="00AC6ECE">
              <w:rPr>
                <w:rFonts w:ascii="Calibri" w:hAnsi="Calibri" w:cs="Calibri"/>
                <w:sz w:val="20"/>
                <w:szCs w:val="20"/>
              </w:rPr>
              <w:t xml:space="preserve">2 </w:t>
            </w:r>
          </w:p>
        </w:tc>
        <w:tc>
          <w:tcPr>
            <w:tcW w:w="2410" w:type="dxa"/>
          </w:tcPr>
          <w:p w14:paraId="24CE4814" w14:textId="38F234CC" w:rsidR="00862664" w:rsidRPr="00AC6ECE" w:rsidRDefault="00862664" w:rsidP="006D1BB6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BDSC# 32197 </w:t>
            </w:r>
          </w:p>
        </w:tc>
      </w:tr>
      <w:tr w:rsidR="00862664" w:rsidRPr="00AC6ECE" w14:paraId="2DBFC6B1" w14:textId="77777777" w:rsidTr="00CD5AA6">
        <w:tc>
          <w:tcPr>
            <w:tcW w:w="2410" w:type="dxa"/>
          </w:tcPr>
          <w:p w14:paraId="61CC693D" w14:textId="0EAFF439" w:rsidR="00862664" w:rsidRPr="00AC6ECE" w:rsidRDefault="00862664" w:rsidP="006D1BB6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10XUASmyrGFP 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 xml:space="preserve">on </w:t>
            </w:r>
            <w:r w:rsidRPr="00AC6ECE">
              <w:rPr>
                <w:rFonts w:ascii="Calibri" w:hAnsi="Calibri" w:cs="Calibri"/>
                <w:sz w:val="20"/>
                <w:szCs w:val="20"/>
              </w:rPr>
              <w:t xml:space="preserve">X </w:t>
            </w:r>
          </w:p>
        </w:tc>
        <w:tc>
          <w:tcPr>
            <w:tcW w:w="4394" w:type="dxa"/>
          </w:tcPr>
          <w:p w14:paraId="79EE294A" w14:textId="52105E63" w:rsidR="00862664" w:rsidRPr="00AC6ECE" w:rsidRDefault="00862664" w:rsidP="006D1BB6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P{10XUAS-IVS-</w:t>
            </w:r>
            <w:proofErr w:type="gramStart"/>
            <w:r w:rsidRPr="00AC6ECE">
              <w:rPr>
                <w:rFonts w:ascii="Calibri" w:hAnsi="Calibri" w:cs="Calibri"/>
                <w:sz w:val="20"/>
                <w:szCs w:val="20"/>
              </w:rPr>
              <w:t>myr::</w:t>
            </w:r>
            <w:proofErr w:type="gramEnd"/>
            <w:r w:rsidRPr="00AC6ECE">
              <w:rPr>
                <w:rFonts w:ascii="Calibri" w:hAnsi="Calibri" w:cs="Calibri"/>
                <w:sz w:val="20"/>
                <w:szCs w:val="20"/>
              </w:rPr>
              <w:t>GFP}</w:t>
            </w:r>
            <w:proofErr w:type="spellStart"/>
            <w:proofErr w:type="gramStart"/>
            <w:r w:rsidRPr="00AC6ECE">
              <w:rPr>
                <w:rFonts w:ascii="Calibri" w:hAnsi="Calibri" w:cs="Calibri"/>
                <w:sz w:val="20"/>
                <w:szCs w:val="20"/>
              </w:rPr>
              <w:t>su</w:t>
            </w:r>
            <w:proofErr w:type="spellEnd"/>
            <w:r w:rsidRPr="00AC6ECE">
              <w:rPr>
                <w:rFonts w:ascii="Calibri" w:hAnsi="Calibri" w:cs="Calibri"/>
                <w:sz w:val="20"/>
                <w:szCs w:val="20"/>
              </w:rPr>
              <w:t>(</w:t>
            </w:r>
            <w:proofErr w:type="spellStart"/>
            <w:proofErr w:type="gramEnd"/>
            <w:r w:rsidRPr="00AC6ECE">
              <w:rPr>
                <w:rFonts w:ascii="Calibri" w:hAnsi="Calibri" w:cs="Calibri"/>
                <w:sz w:val="20"/>
                <w:szCs w:val="20"/>
              </w:rPr>
              <w:t>Hw</w:t>
            </w:r>
            <w:proofErr w:type="spellEnd"/>
            <w:r w:rsidRPr="00AC6ECE">
              <w:rPr>
                <w:rFonts w:ascii="Calibri" w:hAnsi="Calibri" w:cs="Calibri"/>
                <w:sz w:val="20"/>
                <w:szCs w:val="20"/>
              </w:rPr>
              <w:t xml:space="preserve">)attP8 </w:t>
            </w:r>
          </w:p>
        </w:tc>
        <w:tc>
          <w:tcPr>
            <w:tcW w:w="2410" w:type="dxa"/>
          </w:tcPr>
          <w:p w14:paraId="40B2FDCF" w14:textId="5901E670" w:rsidR="00862664" w:rsidRPr="00AC6ECE" w:rsidRDefault="00862664" w:rsidP="006D1BB6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BDSC# 32196 </w:t>
            </w:r>
          </w:p>
        </w:tc>
      </w:tr>
      <w:tr w:rsidR="00862664" w:rsidRPr="00AC6ECE" w14:paraId="786AC9F2" w14:textId="77777777" w:rsidTr="00CD5AA6">
        <w:tc>
          <w:tcPr>
            <w:tcW w:w="2410" w:type="dxa"/>
          </w:tcPr>
          <w:p w14:paraId="089A8CB2" w14:textId="4B0FB69C" w:rsidR="00862664" w:rsidRPr="00AC6ECE" w:rsidRDefault="00862664" w:rsidP="006D1BB6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 w:rsidRPr="00AC6ECE">
              <w:rPr>
                <w:rFonts w:ascii="Calibri" w:hAnsi="Calibri" w:cs="Calibri"/>
                <w:sz w:val="20"/>
                <w:szCs w:val="20"/>
              </w:rPr>
              <w:t>UASHistoneYFP</w:t>
            </w:r>
            <w:proofErr w:type="spellEnd"/>
            <w:r w:rsidRPr="00AC6EC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 xml:space="preserve"> on</w:t>
            </w:r>
            <w:proofErr w:type="gramEnd"/>
            <w:r w:rsidR="00CD5AA6" w:rsidRPr="00AC6ECE">
              <w:rPr>
                <w:rFonts w:ascii="Calibri" w:hAnsi="Calibri" w:cs="Calibri"/>
                <w:sz w:val="20"/>
                <w:szCs w:val="20"/>
              </w:rPr>
              <w:t xml:space="preserve"> 2</w:t>
            </w:r>
            <w:r w:rsidR="00CD5AA6"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4394" w:type="dxa"/>
          </w:tcPr>
          <w:p w14:paraId="2C145026" w14:textId="5BEE698D" w:rsidR="00862664" w:rsidRPr="00AC6ECE" w:rsidRDefault="00862664" w:rsidP="006D1BB6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w; UAS histone YFP (2) </w:t>
            </w:r>
          </w:p>
        </w:tc>
        <w:tc>
          <w:tcPr>
            <w:tcW w:w="2410" w:type="dxa"/>
          </w:tcPr>
          <w:p w14:paraId="22538039" w14:textId="77777777" w:rsidR="00862664" w:rsidRPr="00AC6ECE" w:rsidRDefault="00862664" w:rsidP="009618BE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2664" w:rsidRPr="00AC6ECE" w14:paraId="58CDE307" w14:textId="77777777" w:rsidTr="00CD5AA6">
        <w:trPr>
          <w:trHeight w:val="277"/>
        </w:trPr>
        <w:tc>
          <w:tcPr>
            <w:tcW w:w="2410" w:type="dxa"/>
          </w:tcPr>
          <w:p w14:paraId="214C83B0" w14:textId="1621618A" w:rsidR="00862664" w:rsidRPr="00AC6ECE" w:rsidRDefault="00862664">
            <w:pPr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MCFO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 xml:space="preserve"> on 3</w:t>
            </w:r>
            <w:r w:rsidR="00CD5AA6"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4394" w:type="dxa"/>
          </w:tcPr>
          <w:p w14:paraId="0F64BA3A" w14:textId="6553D3BA" w:rsidR="00862664" w:rsidRPr="00AC6ECE" w:rsidRDefault="00862664" w:rsidP="006D1BB6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w </w:t>
            </w:r>
            <w:proofErr w:type="spellStart"/>
            <w:proofErr w:type="gramStart"/>
            <w:r w:rsidRPr="00AC6ECE">
              <w:rPr>
                <w:rFonts w:ascii="Calibri" w:hAnsi="Calibri" w:cs="Calibri"/>
                <w:sz w:val="20"/>
                <w:szCs w:val="20"/>
              </w:rPr>
              <w:t>hsFLP:PEST</w:t>
            </w:r>
            <w:proofErr w:type="spellEnd"/>
            <w:proofErr w:type="gramEnd"/>
            <w:r w:rsidRPr="00AC6ECE">
              <w:rPr>
                <w:rFonts w:ascii="Calibri" w:hAnsi="Calibri" w:cs="Calibri"/>
                <w:sz w:val="20"/>
                <w:szCs w:val="20"/>
              </w:rPr>
              <w:t xml:space="preserve"> ;; HA-V5-FLAG-OLLAS MCFO </w:t>
            </w:r>
          </w:p>
        </w:tc>
        <w:tc>
          <w:tcPr>
            <w:tcW w:w="2410" w:type="dxa"/>
          </w:tcPr>
          <w:p w14:paraId="2648FAE5" w14:textId="347FE5F2" w:rsidR="00862664" w:rsidRPr="00AC6ECE" w:rsidRDefault="00862664" w:rsidP="00CD5AA6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BSC #64086 </w:t>
            </w:r>
          </w:p>
        </w:tc>
      </w:tr>
      <w:tr w:rsidR="00862664" w:rsidRPr="00AC6ECE" w14:paraId="3AB464E0" w14:textId="77777777" w:rsidTr="00CD5AA6">
        <w:tc>
          <w:tcPr>
            <w:tcW w:w="2410" w:type="dxa"/>
          </w:tcPr>
          <w:p w14:paraId="1AE59819" w14:textId="404A4760" w:rsidR="00862664" w:rsidRPr="00AC6ECE" w:rsidRDefault="00862664" w:rsidP="006D1BB6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UAS mCD8 GFP 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>on 2</w:t>
            </w:r>
            <w:r w:rsidR="00CD5AA6"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4394" w:type="dxa"/>
          </w:tcPr>
          <w:p w14:paraId="7508B665" w14:textId="500184E3" w:rsidR="00862664" w:rsidRPr="00AC6ECE" w:rsidRDefault="00862664" w:rsidP="006D1BB6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w; UAS mCD8 GFP </w:t>
            </w:r>
          </w:p>
        </w:tc>
        <w:tc>
          <w:tcPr>
            <w:tcW w:w="2410" w:type="dxa"/>
          </w:tcPr>
          <w:p w14:paraId="6A4A2D2F" w14:textId="77777777" w:rsidR="00862664" w:rsidRPr="00AC6ECE" w:rsidRDefault="00862664" w:rsidP="009618BE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62664" w:rsidRPr="00AC6ECE" w14:paraId="22750610" w14:textId="77777777" w:rsidTr="00CD5AA6">
        <w:tc>
          <w:tcPr>
            <w:tcW w:w="2410" w:type="dxa"/>
          </w:tcPr>
          <w:p w14:paraId="609238F0" w14:textId="46FB5F32" w:rsidR="00862664" w:rsidRPr="00AC6ECE" w:rsidRDefault="00862664" w:rsidP="00F960A6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Toll-1 Gal4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 xml:space="preserve"> on 3</w:t>
            </w:r>
            <w:r w:rsidR="00CD5AA6"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rd</w:t>
            </w:r>
          </w:p>
          <w:p w14:paraId="41AC02BF" w14:textId="77777777" w:rsidR="00862664" w:rsidRPr="00AC6ECE" w:rsidRDefault="0086266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94" w:type="dxa"/>
          </w:tcPr>
          <w:p w14:paraId="7EF22A9B" w14:textId="3E9D1DB7" w:rsidR="00862664" w:rsidRPr="00AC6ECE" w:rsidRDefault="00862664" w:rsidP="00706944">
            <w:pPr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AC6ECE">
              <w:rPr>
                <w:rFonts w:ascii="Calibri" w:hAnsi="Calibri" w:cs="Calibri"/>
                <w:sz w:val="20"/>
                <w:szCs w:val="20"/>
                <w:lang w:val="en-AU"/>
              </w:rPr>
              <w:t>w;+</w:t>
            </w:r>
            <w:proofErr w:type="gramEnd"/>
            <w:r w:rsidRPr="00AC6ECE">
              <w:rPr>
                <w:rFonts w:ascii="Calibri" w:hAnsi="Calibri" w:cs="Calibri"/>
                <w:sz w:val="20"/>
                <w:szCs w:val="20"/>
                <w:lang w:val="en-AU"/>
              </w:rPr>
              <w:t>/(CYO</w:t>
            </w:r>
            <w:proofErr w:type="gramStart"/>
            <w:r w:rsidRPr="00AC6ECE">
              <w:rPr>
                <w:rFonts w:ascii="Calibri" w:hAnsi="Calibri" w:cs="Calibri"/>
                <w:sz w:val="20"/>
                <w:szCs w:val="20"/>
                <w:lang w:val="en-AU"/>
              </w:rPr>
              <w:t>);Toll</w:t>
            </w:r>
            <w:proofErr w:type="gramEnd"/>
            <w:r w:rsidRPr="00AC6ECE">
              <w:rPr>
                <w:rFonts w:ascii="Calibri" w:hAnsi="Calibri" w:cs="Calibri"/>
                <w:sz w:val="20"/>
                <w:szCs w:val="20"/>
                <w:lang w:val="en-AU"/>
              </w:rPr>
              <w:t>-1-T2A-Gal4 [CRISPR]/ TM6B</w:t>
            </w:r>
          </w:p>
        </w:tc>
        <w:tc>
          <w:tcPr>
            <w:tcW w:w="2410" w:type="dxa"/>
          </w:tcPr>
          <w:p w14:paraId="36EDC0A7" w14:textId="77777777" w:rsidR="00862664" w:rsidRPr="00AC6ECE" w:rsidRDefault="00862664" w:rsidP="009618BE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Hidalgo lab </w:t>
            </w:r>
          </w:p>
          <w:p w14:paraId="2B59789E" w14:textId="0B35B5B3" w:rsidR="00862664" w:rsidRPr="00AC6ECE" w:rsidRDefault="00862664">
            <w:pPr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Singh et al 2025</w:t>
            </w:r>
          </w:p>
        </w:tc>
      </w:tr>
      <w:tr w:rsidR="00862664" w:rsidRPr="00AC6ECE" w14:paraId="673F45CD" w14:textId="77777777" w:rsidTr="00CD5AA6">
        <w:tc>
          <w:tcPr>
            <w:tcW w:w="2410" w:type="dxa"/>
          </w:tcPr>
          <w:p w14:paraId="1E143529" w14:textId="1FAFAD92" w:rsidR="00862664" w:rsidRPr="00AC6ECE" w:rsidRDefault="00862664" w:rsidP="00F960A6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Toll-2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AC6ECE">
              <w:rPr>
                <w:rFonts w:ascii="Calibri" w:hAnsi="Calibri" w:cs="Calibri"/>
                <w:sz w:val="20"/>
                <w:szCs w:val="20"/>
              </w:rPr>
              <w:t>Gal4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 xml:space="preserve"> on 2</w:t>
            </w:r>
            <w:r w:rsidR="00CD5AA6"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nd</w:t>
            </w:r>
          </w:p>
          <w:p w14:paraId="1EF22182" w14:textId="77777777" w:rsidR="00862664" w:rsidRPr="00AC6ECE" w:rsidRDefault="0086266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94" w:type="dxa"/>
          </w:tcPr>
          <w:p w14:paraId="20E10084" w14:textId="0448B2F9" w:rsidR="00862664" w:rsidRPr="00AC6ECE" w:rsidRDefault="00862664" w:rsidP="00A33FDD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C6ECE">
              <w:rPr>
                <w:rFonts w:ascii="Calibri" w:hAnsi="Calibri" w:cs="Calibri"/>
                <w:sz w:val="20"/>
                <w:szCs w:val="20"/>
              </w:rPr>
              <w:t>yw</w:t>
            </w:r>
            <w:proofErr w:type="spellEnd"/>
            <w:r w:rsidRPr="00AC6ECE">
              <w:rPr>
                <w:rFonts w:ascii="Calibri" w:hAnsi="Calibri" w:cs="Calibri"/>
                <w:sz w:val="20"/>
                <w:szCs w:val="20"/>
              </w:rPr>
              <w:t>; Toll-2</w:t>
            </w:r>
            <w:r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pTV-</w:t>
            </w:r>
            <w:r w:rsidRPr="00AC6ECE">
              <w:rPr>
                <w:rFonts w:ascii="Calibri" w:hAnsi="Calibri" w:cs="Calibri"/>
                <w:sz w:val="20"/>
                <w:szCs w:val="20"/>
              </w:rPr>
              <w:t>Gal4/</w:t>
            </w:r>
            <w:proofErr w:type="spellStart"/>
            <w:r w:rsidRPr="00AC6ECE">
              <w:rPr>
                <w:rFonts w:ascii="Calibri" w:hAnsi="Calibri" w:cs="Calibri"/>
                <w:sz w:val="20"/>
                <w:szCs w:val="20"/>
              </w:rPr>
              <w:t>CyO</w:t>
            </w:r>
            <w:proofErr w:type="spellEnd"/>
            <w:r w:rsidRPr="00AC6EC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49FC3BBD" w14:textId="77777777" w:rsidR="00862664" w:rsidRPr="00AC6ECE" w:rsidRDefault="0086266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1BFBCDC" w14:textId="77777777" w:rsidR="00862664" w:rsidRPr="00AC6ECE" w:rsidRDefault="00862664" w:rsidP="009618BE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Hidalgo lab </w:t>
            </w:r>
          </w:p>
          <w:p w14:paraId="6C8C8E62" w14:textId="43BD149F" w:rsidR="00862664" w:rsidRPr="00AC6ECE" w:rsidRDefault="00862664" w:rsidP="009618BE">
            <w:pPr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Li et al 2020</w:t>
            </w:r>
          </w:p>
        </w:tc>
      </w:tr>
      <w:tr w:rsidR="00862664" w:rsidRPr="00AC6ECE" w14:paraId="2C6C1A70" w14:textId="77777777" w:rsidTr="00CD5AA6">
        <w:tc>
          <w:tcPr>
            <w:tcW w:w="2410" w:type="dxa"/>
          </w:tcPr>
          <w:p w14:paraId="6D786356" w14:textId="428E9945" w:rsidR="00862664" w:rsidRPr="00AC6ECE" w:rsidRDefault="00862664" w:rsidP="003E754C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Toll-6 Gal</w:t>
            </w:r>
            <w:proofErr w:type="gramStart"/>
            <w:r w:rsidRPr="00AC6ECE">
              <w:rPr>
                <w:rFonts w:ascii="Calibri" w:hAnsi="Calibri" w:cs="Calibri"/>
                <w:sz w:val="20"/>
                <w:szCs w:val="20"/>
              </w:rPr>
              <w:t>4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 xml:space="preserve">  on</w:t>
            </w:r>
            <w:proofErr w:type="gramEnd"/>
            <w:r w:rsidR="00CD5AA6" w:rsidRPr="00AC6ECE">
              <w:rPr>
                <w:rFonts w:ascii="Calibri" w:hAnsi="Calibri" w:cs="Calibri"/>
                <w:sz w:val="20"/>
                <w:szCs w:val="20"/>
              </w:rPr>
              <w:t xml:space="preserve"> 3</w:t>
            </w:r>
            <w:r w:rsidR="00CD5AA6"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rd</w:t>
            </w:r>
          </w:p>
          <w:p w14:paraId="315C287C" w14:textId="77777777" w:rsidR="00862664" w:rsidRPr="00AC6ECE" w:rsidRDefault="0086266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94" w:type="dxa"/>
          </w:tcPr>
          <w:p w14:paraId="091CDC16" w14:textId="739AD1E4" w:rsidR="00862664" w:rsidRPr="00AC6ECE" w:rsidRDefault="00862664" w:rsidP="003E754C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C6ECE">
              <w:rPr>
                <w:rFonts w:ascii="Calibri" w:hAnsi="Calibri" w:cs="Calibri"/>
                <w:sz w:val="20"/>
                <w:szCs w:val="20"/>
              </w:rPr>
              <w:t>yw</w:t>
            </w:r>
            <w:proofErr w:type="spellEnd"/>
            <w:r w:rsidRPr="00AC6ECE">
              <w:rPr>
                <w:rFonts w:ascii="Calibri" w:hAnsi="Calibri" w:cs="Calibri"/>
                <w:sz w:val="20"/>
                <w:szCs w:val="20"/>
              </w:rPr>
              <w:t>; Toll-6</w:t>
            </w:r>
            <w:r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MI02127</w:t>
            </w:r>
            <w:r w:rsidRPr="00AC6ECE">
              <w:rPr>
                <w:rFonts w:ascii="Calibri" w:hAnsi="Calibri" w:cs="Calibri"/>
                <w:sz w:val="20"/>
                <w:szCs w:val="20"/>
              </w:rPr>
              <w:t xml:space="preserve"> Gal4/TM3 </w:t>
            </w:r>
          </w:p>
          <w:p w14:paraId="3789DF5C" w14:textId="77777777" w:rsidR="00862664" w:rsidRPr="00AC6ECE" w:rsidRDefault="0086266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60BEE2D0" w14:textId="77777777" w:rsidR="00862664" w:rsidRPr="00AC6ECE" w:rsidRDefault="00862664" w:rsidP="009618BE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Hidalgo lab </w:t>
            </w:r>
          </w:p>
          <w:p w14:paraId="3F4A9CBF" w14:textId="16102E3D" w:rsidR="00862664" w:rsidRPr="00AC6ECE" w:rsidRDefault="00862664" w:rsidP="009618BE">
            <w:pPr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Li et al 2020</w:t>
            </w:r>
          </w:p>
        </w:tc>
      </w:tr>
      <w:tr w:rsidR="00862664" w:rsidRPr="00AC6ECE" w14:paraId="3FE28CBE" w14:textId="77777777" w:rsidTr="00CD5AA6">
        <w:tc>
          <w:tcPr>
            <w:tcW w:w="2410" w:type="dxa"/>
          </w:tcPr>
          <w:p w14:paraId="0C7ADC3E" w14:textId="7A9066AF" w:rsidR="00862664" w:rsidRPr="00AC6ECE" w:rsidRDefault="00862664" w:rsidP="006D1BB6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Toll-8 Gal</w:t>
            </w:r>
            <w:proofErr w:type="gramStart"/>
            <w:r w:rsidRPr="00AC6ECE">
              <w:rPr>
                <w:rFonts w:ascii="Calibri" w:hAnsi="Calibri" w:cs="Calibri"/>
                <w:sz w:val="20"/>
                <w:szCs w:val="20"/>
              </w:rPr>
              <w:t>4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 xml:space="preserve">  on</w:t>
            </w:r>
            <w:proofErr w:type="gramEnd"/>
            <w:r w:rsidR="00CD5AA6" w:rsidRPr="00AC6ECE">
              <w:rPr>
                <w:rFonts w:ascii="Calibri" w:hAnsi="Calibri" w:cs="Calibri"/>
                <w:sz w:val="20"/>
                <w:szCs w:val="20"/>
              </w:rPr>
              <w:t xml:space="preserve"> 3</w:t>
            </w:r>
            <w:r w:rsidR="00CD5AA6"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4394" w:type="dxa"/>
          </w:tcPr>
          <w:p w14:paraId="605FDB03" w14:textId="72FE042A" w:rsidR="00862664" w:rsidRPr="00AC6ECE" w:rsidRDefault="00862664" w:rsidP="006D1BB6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W; Tollo</w:t>
            </w:r>
            <w:r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MD806</w:t>
            </w:r>
            <w:r w:rsidR="00264F1B" w:rsidRPr="00AC6ECE">
              <w:rPr>
                <w:rFonts w:ascii="Calibri" w:hAnsi="Calibri" w:cs="Calibri"/>
                <w:sz w:val="20"/>
                <w:szCs w:val="20"/>
              </w:rPr>
              <w:t>Gal4/</w:t>
            </w:r>
            <w:r w:rsidR="00264F1B"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</w:t>
            </w:r>
            <w:r w:rsidRPr="00AC6ECE">
              <w:rPr>
                <w:rFonts w:ascii="Calibri" w:hAnsi="Calibri" w:cs="Calibri"/>
                <w:sz w:val="20"/>
                <w:szCs w:val="20"/>
              </w:rPr>
              <w:t xml:space="preserve">TM6B </w:t>
            </w:r>
          </w:p>
        </w:tc>
        <w:tc>
          <w:tcPr>
            <w:tcW w:w="2410" w:type="dxa"/>
          </w:tcPr>
          <w:p w14:paraId="5861ED89" w14:textId="3743E18A" w:rsidR="00862664" w:rsidRPr="00AC6ECE" w:rsidRDefault="00862664" w:rsidP="006D1BB6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BDSC #36548 </w:t>
            </w:r>
          </w:p>
        </w:tc>
      </w:tr>
      <w:tr w:rsidR="00862664" w:rsidRPr="00AC6ECE" w14:paraId="6DC67A14" w14:textId="77777777" w:rsidTr="00CD5AA6">
        <w:tc>
          <w:tcPr>
            <w:tcW w:w="2410" w:type="dxa"/>
          </w:tcPr>
          <w:p w14:paraId="569C4426" w14:textId="3963A813" w:rsidR="00862664" w:rsidRPr="00AC6ECE" w:rsidRDefault="00862664" w:rsidP="00E1619C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DNT-2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AC6ECE">
              <w:rPr>
                <w:rFonts w:ascii="Calibri" w:hAnsi="Calibri" w:cs="Calibri"/>
                <w:sz w:val="20"/>
                <w:szCs w:val="20"/>
              </w:rPr>
              <w:t>Gal4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 xml:space="preserve"> on 3</w:t>
            </w:r>
            <w:r w:rsidR="00CD5AA6"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rd</w:t>
            </w:r>
          </w:p>
          <w:p w14:paraId="11533545" w14:textId="77777777" w:rsidR="00862664" w:rsidRPr="00AC6ECE" w:rsidRDefault="0086266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394" w:type="dxa"/>
          </w:tcPr>
          <w:p w14:paraId="402F5968" w14:textId="350B8417" w:rsidR="00862664" w:rsidRPr="00AC6ECE" w:rsidRDefault="00862664" w:rsidP="009618BE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w; DNT-2 [CRISPR] T2A-GAL4/MKRS </w:t>
            </w:r>
          </w:p>
        </w:tc>
        <w:tc>
          <w:tcPr>
            <w:tcW w:w="2410" w:type="dxa"/>
          </w:tcPr>
          <w:p w14:paraId="497E85E4" w14:textId="77777777" w:rsidR="00862664" w:rsidRPr="00AC6ECE" w:rsidRDefault="00862664" w:rsidP="00E1619C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Hidalgo lab </w:t>
            </w:r>
          </w:p>
          <w:p w14:paraId="7385C43E" w14:textId="4DEE1017" w:rsidR="00862664" w:rsidRPr="00AC6ECE" w:rsidRDefault="00862664" w:rsidP="009618BE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Sun et al 2024</w:t>
            </w:r>
          </w:p>
        </w:tc>
      </w:tr>
      <w:tr w:rsidR="00862664" w:rsidRPr="00AC6ECE" w14:paraId="0F0B3C77" w14:textId="77777777" w:rsidTr="00CD5AA6">
        <w:tc>
          <w:tcPr>
            <w:tcW w:w="2410" w:type="dxa"/>
          </w:tcPr>
          <w:p w14:paraId="17939403" w14:textId="19D399EC" w:rsidR="00862664" w:rsidRPr="00AC6ECE" w:rsidRDefault="00CD5AA6" w:rsidP="006A35B9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s</w:t>
            </w:r>
            <w:r w:rsidR="00862664" w:rsidRPr="00AC6ECE">
              <w:rPr>
                <w:rFonts w:ascii="Calibri" w:hAnsi="Calibri" w:cs="Calibri"/>
                <w:sz w:val="20"/>
                <w:szCs w:val="20"/>
              </w:rPr>
              <w:t>pz</w:t>
            </w:r>
            <w:r w:rsidRPr="00AC6ECE">
              <w:rPr>
                <w:rFonts w:ascii="Calibri" w:hAnsi="Calibri" w:cs="Calibri"/>
                <w:sz w:val="20"/>
                <w:szCs w:val="20"/>
              </w:rPr>
              <w:t>-</w:t>
            </w:r>
            <w:r w:rsidR="00862664" w:rsidRPr="00AC6ECE">
              <w:rPr>
                <w:rFonts w:ascii="Calibri" w:hAnsi="Calibri" w:cs="Calibri"/>
                <w:sz w:val="20"/>
                <w:szCs w:val="20"/>
              </w:rPr>
              <w:t>3</w:t>
            </w:r>
            <w:r w:rsidRPr="00AC6ECE">
              <w:rPr>
                <w:rFonts w:ascii="Calibri" w:hAnsi="Calibri" w:cs="Calibri"/>
                <w:sz w:val="20"/>
                <w:szCs w:val="20"/>
              </w:rPr>
              <w:t xml:space="preserve"> GAL4 on 2</w:t>
            </w:r>
            <w:r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nd</w:t>
            </w:r>
          </w:p>
          <w:p w14:paraId="0BF899A4" w14:textId="4EFCD4F1" w:rsidR="00862664" w:rsidRPr="00AC6ECE" w:rsidRDefault="0086266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394" w:type="dxa"/>
          </w:tcPr>
          <w:p w14:paraId="5B2AE27F" w14:textId="197D059E" w:rsidR="00862664" w:rsidRPr="00AC6ECE" w:rsidRDefault="0086266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w; spz-3-T2A-GAL4/</w:t>
            </w:r>
            <w:proofErr w:type="spellStart"/>
            <w:r w:rsidRPr="00AC6ECE">
              <w:rPr>
                <w:rFonts w:ascii="Calibri" w:hAnsi="Calibri" w:cs="Calibri"/>
                <w:sz w:val="20"/>
                <w:szCs w:val="20"/>
              </w:rPr>
              <w:t>CyO</w:t>
            </w:r>
            <w:proofErr w:type="spellEnd"/>
          </w:p>
        </w:tc>
        <w:tc>
          <w:tcPr>
            <w:tcW w:w="2410" w:type="dxa"/>
          </w:tcPr>
          <w:p w14:paraId="53D3B566" w14:textId="77777777" w:rsidR="00862664" w:rsidRPr="00AC6ECE" w:rsidRDefault="00862664" w:rsidP="009618BE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This work</w:t>
            </w:r>
          </w:p>
          <w:p w14:paraId="17400BA3" w14:textId="7BE2FC18" w:rsidR="00862664" w:rsidRPr="00AC6ECE" w:rsidRDefault="00862664" w:rsidP="009618B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Hidalgo lab </w:t>
            </w:r>
          </w:p>
        </w:tc>
      </w:tr>
      <w:tr w:rsidR="00862664" w:rsidRPr="00AC6ECE" w14:paraId="0AA0A3F2" w14:textId="77777777" w:rsidTr="00CD5AA6">
        <w:tc>
          <w:tcPr>
            <w:tcW w:w="2410" w:type="dxa"/>
          </w:tcPr>
          <w:p w14:paraId="5FA3F1DC" w14:textId="522A333A" w:rsidR="00862664" w:rsidRPr="00AC6ECE" w:rsidRDefault="00CD5AA6">
            <w:pPr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s</w:t>
            </w:r>
            <w:r w:rsidR="00862664" w:rsidRPr="00AC6ECE">
              <w:rPr>
                <w:rFonts w:ascii="Calibri" w:hAnsi="Calibri" w:cs="Calibri"/>
                <w:sz w:val="20"/>
                <w:szCs w:val="20"/>
              </w:rPr>
              <w:t>pz</w:t>
            </w:r>
            <w:r w:rsidRPr="00AC6ECE">
              <w:rPr>
                <w:rFonts w:ascii="Calibri" w:hAnsi="Calibri" w:cs="Calibri"/>
                <w:sz w:val="20"/>
                <w:szCs w:val="20"/>
              </w:rPr>
              <w:t>-</w:t>
            </w:r>
            <w:r w:rsidR="00862664" w:rsidRPr="00AC6ECE">
              <w:rPr>
                <w:rFonts w:ascii="Calibri" w:hAnsi="Calibri" w:cs="Calibri"/>
                <w:sz w:val="20"/>
                <w:szCs w:val="20"/>
              </w:rPr>
              <w:t xml:space="preserve">4 </w:t>
            </w:r>
            <w:r w:rsidRPr="00AC6ECE">
              <w:rPr>
                <w:rFonts w:ascii="Calibri" w:hAnsi="Calibri" w:cs="Calibri"/>
                <w:sz w:val="20"/>
                <w:szCs w:val="20"/>
              </w:rPr>
              <w:t>GAL4 on 2</w:t>
            </w:r>
            <w:r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4394" w:type="dxa"/>
          </w:tcPr>
          <w:p w14:paraId="2F826FEC" w14:textId="2A6729C7" w:rsidR="00862664" w:rsidRPr="00AC6ECE" w:rsidRDefault="00862664" w:rsidP="009618BE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C6ECE">
              <w:rPr>
                <w:rFonts w:ascii="Calibri" w:hAnsi="Calibri" w:cs="Calibri"/>
                <w:sz w:val="20"/>
                <w:szCs w:val="20"/>
              </w:rPr>
              <w:t>yw</w:t>
            </w:r>
            <w:proofErr w:type="spellEnd"/>
            <w:r w:rsidRPr="00AC6ECE">
              <w:rPr>
                <w:rFonts w:ascii="Calibri" w:hAnsi="Calibri" w:cs="Calibri"/>
                <w:sz w:val="20"/>
                <w:szCs w:val="20"/>
              </w:rPr>
              <w:t>; spz-4</w:t>
            </w:r>
            <w:r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MI15678</w:t>
            </w:r>
            <w:r w:rsidRPr="00AC6ECE">
              <w:rPr>
                <w:rFonts w:ascii="Calibri" w:hAnsi="Calibri" w:cs="Calibri"/>
                <w:sz w:val="20"/>
                <w:szCs w:val="20"/>
              </w:rPr>
              <w:t xml:space="preserve">-T2A-Gal4 / SM6a </w:t>
            </w:r>
          </w:p>
        </w:tc>
        <w:tc>
          <w:tcPr>
            <w:tcW w:w="2410" w:type="dxa"/>
          </w:tcPr>
          <w:p w14:paraId="7549E12B" w14:textId="77777777" w:rsidR="00862664" w:rsidRPr="00AC6ECE" w:rsidRDefault="00862664" w:rsidP="009618BE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This work</w:t>
            </w:r>
          </w:p>
          <w:p w14:paraId="3A0C72E6" w14:textId="2E502622" w:rsidR="00862664" w:rsidRPr="00AC6ECE" w:rsidRDefault="00862664" w:rsidP="009618B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Hidalgo lab </w:t>
            </w:r>
          </w:p>
        </w:tc>
      </w:tr>
      <w:tr w:rsidR="00862664" w:rsidRPr="00AC6ECE" w14:paraId="3C65CFCB" w14:textId="77777777" w:rsidTr="00CD5AA6">
        <w:tc>
          <w:tcPr>
            <w:tcW w:w="2410" w:type="dxa"/>
          </w:tcPr>
          <w:p w14:paraId="4DA4C866" w14:textId="14D594A7" w:rsidR="00862664" w:rsidRPr="00AC6ECE" w:rsidRDefault="00CD5AA6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s</w:t>
            </w:r>
            <w:r w:rsidR="00862664" w:rsidRPr="00AC6ECE">
              <w:rPr>
                <w:rFonts w:ascii="Calibri" w:hAnsi="Calibri" w:cs="Calibri"/>
                <w:sz w:val="20"/>
                <w:szCs w:val="20"/>
              </w:rPr>
              <w:t>pz</w:t>
            </w:r>
            <w:r w:rsidRPr="00AC6ECE">
              <w:rPr>
                <w:rFonts w:ascii="Calibri" w:hAnsi="Calibri" w:cs="Calibri"/>
                <w:sz w:val="20"/>
                <w:szCs w:val="20"/>
              </w:rPr>
              <w:t>-</w:t>
            </w:r>
            <w:proofErr w:type="gramStart"/>
            <w:r w:rsidR="00862664" w:rsidRPr="00AC6ECE">
              <w:rPr>
                <w:rFonts w:ascii="Calibri" w:hAnsi="Calibri" w:cs="Calibri"/>
                <w:sz w:val="20"/>
                <w:szCs w:val="20"/>
              </w:rPr>
              <w:t>3</w:t>
            </w:r>
            <w:r w:rsidR="00862664"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27</w:t>
            </w:r>
            <w:r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 </w:t>
            </w:r>
            <w:r w:rsidRPr="00AC6ECE">
              <w:rPr>
                <w:rFonts w:ascii="Calibri" w:hAnsi="Calibri" w:cs="Calibri"/>
                <w:sz w:val="20"/>
                <w:szCs w:val="20"/>
              </w:rPr>
              <w:t>LOF</w:t>
            </w:r>
            <w:proofErr w:type="gramEnd"/>
            <w:r w:rsidRPr="00AC6ECE">
              <w:rPr>
                <w:rFonts w:ascii="Calibri" w:hAnsi="Calibri" w:cs="Calibri"/>
                <w:sz w:val="20"/>
                <w:szCs w:val="20"/>
              </w:rPr>
              <w:t xml:space="preserve"> mutant</w:t>
            </w:r>
          </w:p>
        </w:tc>
        <w:tc>
          <w:tcPr>
            <w:tcW w:w="4394" w:type="dxa"/>
          </w:tcPr>
          <w:p w14:paraId="3C9D07C8" w14:textId="5FCAA3DC" w:rsidR="00862664" w:rsidRPr="00AC6ECE" w:rsidRDefault="00862664" w:rsidP="006A1C19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w; spz-3</w:t>
            </w:r>
            <w:r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27</w:t>
            </w:r>
            <w:r w:rsidRPr="00AC6ECE">
              <w:rPr>
                <w:rFonts w:ascii="Calibri" w:hAnsi="Calibri" w:cs="Calibri"/>
                <w:sz w:val="20"/>
                <w:szCs w:val="20"/>
              </w:rPr>
              <w:t xml:space="preserve">/ </w:t>
            </w:r>
            <w:proofErr w:type="spellStart"/>
            <w:r w:rsidRPr="00AC6ECE">
              <w:rPr>
                <w:rFonts w:ascii="Calibri" w:hAnsi="Calibri" w:cs="Calibri"/>
                <w:sz w:val="20"/>
                <w:szCs w:val="20"/>
              </w:rPr>
              <w:t>CyO</w:t>
            </w:r>
            <w:proofErr w:type="spellEnd"/>
            <w:r w:rsidRPr="00AC6EC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45A8BD1B" w14:textId="77777777" w:rsidR="00862664" w:rsidRPr="00AC6ECE" w:rsidRDefault="0086266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630D74EF" w14:textId="77777777" w:rsidR="00862664" w:rsidRPr="00AC6ECE" w:rsidRDefault="00862664" w:rsidP="009618BE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This work</w:t>
            </w:r>
          </w:p>
          <w:p w14:paraId="756B9CA8" w14:textId="164BCED1" w:rsidR="00862664" w:rsidRPr="00AC6ECE" w:rsidRDefault="00862664" w:rsidP="009618B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Hidalgo lab </w:t>
            </w:r>
          </w:p>
        </w:tc>
      </w:tr>
      <w:tr w:rsidR="00862664" w:rsidRPr="00AC6ECE" w14:paraId="5A44EA94" w14:textId="77777777" w:rsidTr="00CD5AA6">
        <w:tc>
          <w:tcPr>
            <w:tcW w:w="2410" w:type="dxa"/>
          </w:tcPr>
          <w:p w14:paraId="6C4C2AA1" w14:textId="3C2059EE" w:rsidR="00862664" w:rsidRPr="00AC6ECE" w:rsidRDefault="00CD5AA6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s</w:t>
            </w:r>
            <w:r w:rsidR="00862664" w:rsidRPr="00AC6ECE">
              <w:rPr>
                <w:rFonts w:ascii="Calibri" w:hAnsi="Calibri" w:cs="Calibri"/>
                <w:sz w:val="20"/>
                <w:szCs w:val="20"/>
              </w:rPr>
              <w:t>pz</w:t>
            </w:r>
            <w:r w:rsidRPr="00AC6ECE">
              <w:rPr>
                <w:rFonts w:ascii="Calibri" w:hAnsi="Calibri" w:cs="Calibri"/>
                <w:sz w:val="20"/>
                <w:szCs w:val="20"/>
              </w:rPr>
              <w:t>-</w:t>
            </w:r>
            <w:r w:rsidR="00862664" w:rsidRPr="00AC6ECE">
              <w:rPr>
                <w:rFonts w:ascii="Calibri" w:hAnsi="Calibri" w:cs="Calibri"/>
                <w:sz w:val="20"/>
                <w:szCs w:val="20"/>
              </w:rPr>
              <w:t>3</w:t>
            </w:r>
            <w:r w:rsidR="00862664"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46</w:t>
            </w:r>
            <w:r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</w:t>
            </w:r>
            <w:r w:rsidRPr="00AC6ECE">
              <w:rPr>
                <w:rFonts w:ascii="Calibri" w:hAnsi="Calibri" w:cs="Calibri"/>
                <w:sz w:val="20"/>
                <w:szCs w:val="20"/>
              </w:rPr>
              <w:t>LOF mutant</w:t>
            </w:r>
          </w:p>
        </w:tc>
        <w:tc>
          <w:tcPr>
            <w:tcW w:w="4394" w:type="dxa"/>
          </w:tcPr>
          <w:p w14:paraId="5CFB5AFE" w14:textId="63613D25" w:rsidR="00862664" w:rsidRPr="00AC6ECE" w:rsidRDefault="00862664" w:rsidP="006A1C19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w; spz-3</w:t>
            </w:r>
            <w:r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46</w:t>
            </w:r>
            <w:r w:rsidRPr="00AC6ECE">
              <w:rPr>
                <w:rFonts w:ascii="Calibri" w:hAnsi="Calibri" w:cs="Calibri"/>
                <w:sz w:val="20"/>
                <w:szCs w:val="20"/>
              </w:rPr>
              <w:t xml:space="preserve">/ </w:t>
            </w:r>
            <w:proofErr w:type="spellStart"/>
            <w:r w:rsidRPr="00AC6ECE">
              <w:rPr>
                <w:rFonts w:ascii="Calibri" w:hAnsi="Calibri" w:cs="Calibri"/>
                <w:sz w:val="20"/>
                <w:szCs w:val="20"/>
              </w:rPr>
              <w:t>CyO</w:t>
            </w:r>
            <w:proofErr w:type="spellEnd"/>
            <w:r w:rsidRPr="00AC6EC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410C4A1D" w14:textId="77777777" w:rsidR="00862664" w:rsidRPr="00AC6ECE" w:rsidRDefault="0086266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4B1C03A3" w14:textId="77777777" w:rsidR="00862664" w:rsidRPr="00AC6ECE" w:rsidRDefault="00862664" w:rsidP="009618BE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This work</w:t>
            </w:r>
          </w:p>
          <w:p w14:paraId="0F841C78" w14:textId="0CC4651A" w:rsidR="00862664" w:rsidRPr="00AC6ECE" w:rsidRDefault="00862664" w:rsidP="009618BE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Hidalgo lab </w:t>
            </w:r>
          </w:p>
        </w:tc>
      </w:tr>
      <w:tr w:rsidR="00862664" w:rsidRPr="00AC6ECE" w14:paraId="02E82D3C" w14:textId="77777777" w:rsidTr="00CD5AA6">
        <w:tc>
          <w:tcPr>
            <w:tcW w:w="2410" w:type="dxa"/>
          </w:tcPr>
          <w:p w14:paraId="02FE7761" w14:textId="196893E9" w:rsidR="00862664" w:rsidRPr="00AC6ECE" w:rsidRDefault="00862664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DNT-2</w:t>
            </w:r>
            <w:r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18</w:t>
            </w:r>
            <w:r w:rsidR="00CD5AA6"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>LOF mutant</w:t>
            </w:r>
          </w:p>
        </w:tc>
        <w:tc>
          <w:tcPr>
            <w:tcW w:w="4394" w:type="dxa"/>
          </w:tcPr>
          <w:p w14:paraId="0BF1D97B" w14:textId="648F8024" w:rsidR="00862664" w:rsidRPr="00AC6ECE" w:rsidRDefault="00862664" w:rsidP="006A1C19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DNT-2</w:t>
            </w:r>
            <w:r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18</w:t>
            </w:r>
          </w:p>
          <w:p w14:paraId="77366CEC" w14:textId="77777777" w:rsidR="00862664" w:rsidRPr="00AC6ECE" w:rsidRDefault="0086266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14BDD6FF" w14:textId="77777777" w:rsidR="00862664" w:rsidRPr="00AC6ECE" w:rsidRDefault="00862664" w:rsidP="009618BE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Hidalgo lab </w:t>
            </w:r>
          </w:p>
          <w:p w14:paraId="7DFD8BC6" w14:textId="51EDA2DE" w:rsidR="00862664" w:rsidRPr="00AC6ECE" w:rsidRDefault="00862664" w:rsidP="009618B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Sun et al 2024</w:t>
            </w:r>
          </w:p>
        </w:tc>
      </w:tr>
      <w:tr w:rsidR="00862664" w:rsidRPr="00AC6ECE" w14:paraId="315600AA" w14:textId="77777777" w:rsidTr="00CD5AA6">
        <w:tc>
          <w:tcPr>
            <w:tcW w:w="2410" w:type="dxa"/>
          </w:tcPr>
          <w:p w14:paraId="6E0AF961" w14:textId="64B022B0" w:rsidR="00862664" w:rsidRPr="00AC6ECE" w:rsidRDefault="00862664">
            <w:pPr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DNT-2</w:t>
            </w:r>
            <w:r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37</w:t>
            </w:r>
            <w:r w:rsidR="00CD5AA6"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>LOF mutant</w:t>
            </w:r>
          </w:p>
        </w:tc>
        <w:tc>
          <w:tcPr>
            <w:tcW w:w="4394" w:type="dxa"/>
          </w:tcPr>
          <w:p w14:paraId="6D113FEF" w14:textId="0DB13DB7" w:rsidR="00862664" w:rsidRPr="00AC6ECE" w:rsidRDefault="00862664" w:rsidP="006A1C19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DNT-2</w:t>
            </w:r>
            <w:r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37</w:t>
            </w:r>
            <w:r w:rsidRPr="00AC6ECE">
              <w:rPr>
                <w:rFonts w:ascii="Calibri" w:hAnsi="Calibri" w:cs="Calibri"/>
                <w:sz w:val="20"/>
                <w:szCs w:val="20"/>
              </w:rPr>
              <w:t xml:space="preserve"> / TM6B </w:t>
            </w:r>
          </w:p>
          <w:p w14:paraId="360DE9D6" w14:textId="77777777" w:rsidR="00862664" w:rsidRPr="00AC6ECE" w:rsidRDefault="0086266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248DFB43" w14:textId="77777777" w:rsidR="00862664" w:rsidRPr="00AC6ECE" w:rsidRDefault="00862664" w:rsidP="009618BE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Hidalgo lab </w:t>
            </w:r>
          </w:p>
          <w:p w14:paraId="4ED08A49" w14:textId="75ED004B" w:rsidR="00862664" w:rsidRPr="00AC6ECE" w:rsidRDefault="00862664" w:rsidP="009618B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Sun et al 2024</w:t>
            </w:r>
          </w:p>
        </w:tc>
      </w:tr>
      <w:tr w:rsidR="00862664" w:rsidRPr="00AC6ECE" w14:paraId="4A4429D2" w14:textId="77777777" w:rsidTr="00CD5AA6">
        <w:tc>
          <w:tcPr>
            <w:tcW w:w="2410" w:type="dxa"/>
          </w:tcPr>
          <w:p w14:paraId="754C3BC7" w14:textId="4B59DEB7" w:rsidR="00862664" w:rsidRPr="00AC6ECE" w:rsidRDefault="00862664" w:rsidP="006A1C19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UAS-spz-3</w:t>
            </w:r>
            <w:proofErr w:type="gramStart"/>
            <w:r w:rsidRPr="00AC6ECE">
              <w:rPr>
                <w:rFonts w:ascii="Calibri" w:hAnsi="Calibri" w:cs="Calibri"/>
                <w:sz w:val="20"/>
                <w:szCs w:val="20"/>
              </w:rPr>
              <w:t xml:space="preserve">FL 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 xml:space="preserve"> on</w:t>
            </w:r>
            <w:proofErr w:type="gramEnd"/>
            <w:r w:rsidR="00CD5AA6" w:rsidRPr="00AC6ECE">
              <w:rPr>
                <w:rFonts w:ascii="Calibri" w:hAnsi="Calibri" w:cs="Calibri"/>
                <w:sz w:val="20"/>
                <w:szCs w:val="20"/>
              </w:rPr>
              <w:t xml:space="preserve"> 3</w:t>
            </w:r>
            <w:r w:rsidR="00CD5AA6"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rd</w:t>
            </w:r>
          </w:p>
          <w:p w14:paraId="62F9257A" w14:textId="77777777" w:rsidR="00862664" w:rsidRPr="00AC6ECE" w:rsidRDefault="0086266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394" w:type="dxa"/>
          </w:tcPr>
          <w:p w14:paraId="7916ACCD" w14:textId="618067F6" w:rsidR="00862664" w:rsidRPr="00AC6ECE" w:rsidRDefault="00862664" w:rsidP="006A1C19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w; UAS spz-3FL Full length 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>@attP2</w:t>
            </w:r>
          </w:p>
          <w:p w14:paraId="0B1FA05A" w14:textId="77777777" w:rsidR="00862664" w:rsidRPr="00AC6ECE" w:rsidRDefault="0086266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68CDDF60" w14:textId="77777777" w:rsidR="00862664" w:rsidRPr="00AC6ECE" w:rsidRDefault="00862664" w:rsidP="009618BE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This work</w:t>
            </w:r>
          </w:p>
          <w:p w14:paraId="575746CE" w14:textId="3CFF6720" w:rsidR="00862664" w:rsidRPr="00AC6ECE" w:rsidRDefault="00862664" w:rsidP="009618B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Hidalgo lab </w:t>
            </w:r>
          </w:p>
        </w:tc>
      </w:tr>
      <w:tr w:rsidR="00862664" w:rsidRPr="00AC6ECE" w14:paraId="4237C93C" w14:textId="77777777" w:rsidTr="00CD5AA6">
        <w:tc>
          <w:tcPr>
            <w:tcW w:w="2410" w:type="dxa"/>
          </w:tcPr>
          <w:p w14:paraId="39FDD029" w14:textId="50811D25" w:rsidR="00862664" w:rsidRPr="00AC6ECE" w:rsidRDefault="00862664" w:rsidP="006A1C19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UAS-spz-3CK 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>on 3</w:t>
            </w:r>
            <w:r w:rsidR="00CD5AA6"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rd</w:t>
            </w:r>
          </w:p>
          <w:p w14:paraId="4985031D" w14:textId="77777777" w:rsidR="00862664" w:rsidRPr="00AC6ECE" w:rsidRDefault="0086266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394" w:type="dxa"/>
          </w:tcPr>
          <w:p w14:paraId="31A6D2FC" w14:textId="23EAFF2A" w:rsidR="00862664" w:rsidRPr="00AC6ECE" w:rsidRDefault="00862664" w:rsidP="006A1C19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w; UAS spz-3 </w:t>
            </w:r>
            <w:proofErr w:type="spellStart"/>
            <w:r w:rsidRPr="00AC6ECE">
              <w:rPr>
                <w:rFonts w:ascii="Calibri" w:hAnsi="Calibri" w:cs="Calibri"/>
                <w:sz w:val="20"/>
                <w:szCs w:val="20"/>
              </w:rPr>
              <w:t>Cysknot</w:t>
            </w:r>
            <w:proofErr w:type="spellEnd"/>
            <w:r w:rsidRPr="00AC6ECE">
              <w:rPr>
                <w:rFonts w:ascii="Calibri" w:hAnsi="Calibri" w:cs="Calibri"/>
                <w:sz w:val="20"/>
                <w:szCs w:val="20"/>
              </w:rPr>
              <w:t xml:space="preserve"> 22</w:t>
            </w:r>
            <w:proofErr w:type="gramStart"/>
            <w:r w:rsidRPr="00AC6ECE">
              <w:rPr>
                <w:rFonts w:ascii="Calibri" w:hAnsi="Calibri" w:cs="Calibri"/>
                <w:sz w:val="20"/>
                <w:szCs w:val="20"/>
              </w:rPr>
              <w:t xml:space="preserve">A 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 xml:space="preserve"> @</w:t>
            </w:r>
            <w:proofErr w:type="gramEnd"/>
            <w:r w:rsidR="00CD5AA6" w:rsidRPr="00AC6ECE">
              <w:rPr>
                <w:rFonts w:ascii="Calibri" w:hAnsi="Calibri" w:cs="Calibri"/>
                <w:sz w:val="20"/>
                <w:szCs w:val="20"/>
              </w:rPr>
              <w:t>86FA</w:t>
            </w:r>
          </w:p>
          <w:p w14:paraId="0ED54D80" w14:textId="77777777" w:rsidR="00862664" w:rsidRPr="00AC6ECE" w:rsidRDefault="0086266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</w:tcPr>
          <w:p w14:paraId="2D241D21" w14:textId="77777777" w:rsidR="00862664" w:rsidRPr="00AC6ECE" w:rsidRDefault="00862664" w:rsidP="009618BE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This work</w:t>
            </w:r>
          </w:p>
          <w:p w14:paraId="280AD270" w14:textId="5D7E410B" w:rsidR="00862664" w:rsidRPr="00AC6ECE" w:rsidRDefault="00862664" w:rsidP="009618B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Hidalgo lab </w:t>
            </w:r>
          </w:p>
        </w:tc>
      </w:tr>
      <w:tr w:rsidR="00862664" w:rsidRPr="00AC6ECE" w14:paraId="736788AE" w14:textId="77777777" w:rsidTr="00CD5AA6">
        <w:tc>
          <w:tcPr>
            <w:tcW w:w="2410" w:type="dxa"/>
          </w:tcPr>
          <w:p w14:paraId="6D3EB878" w14:textId="51C1E4C0" w:rsidR="00862664" w:rsidRPr="00AC6ECE" w:rsidRDefault="00862664" w:rsidP="007C3C82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UAS-DNT-2FL 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>on 3</w:t>
            </w:r>
            <w:r w:rsidR="00CD5AA6"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rd</w:t>
            </w:r>
          </w:p>
          <w:p w14:paraId="532FF691" w14:textId="77777777" w:rsidR="00862664" w:rsidRPr="00AC6ECE" w:rsidRDefault="0086266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94" w:type="dxa"/>
          </w:tcPr>
          <w:p w14:paraId="037D982C" w14:textId="6FE37C07" w:rsidR="00862664" w:rsidRPr="00AC6ECE" w:rsidRDefault="00862664" w:rsidP="007C3C82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w; UAS DNT-2 FL 22A 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>@86FA</w:t>
            </w:r>
          </w:p>
          <w:p w14:paraId="72130C70" w14:textId="77777777" w:rsidR="00862664" w:rsidRPr="00AC6ECE" w:rsidRDefault="0086266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155C3F7" w14:textId="77777777" w:rsidR="00862664" w:rsidRPr="00AC6ECE" w:rsidRDefault="00862664" w:rsidP="009618BE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Hidalgo lab </w:t>
            </w:r>
          </w:p>
          <w:p w14:paraId="5FD116E0" w14:textId="45E777C2" w:rsidR="00862664" w:rsidRPr="00AC6ECE" w:rsidRDefault="00483CF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Zhu et al 2008</w:t>
            </w:r>
          </w:p>
        </w:tc>
      </w:tr>
      <w:tr w:rsidR="00862664" w:rsidRPr="00AC6ECE" w14:paraId="678485A0" w14:textId="77777777" w:rsidTr="00CD5AA6">
        <w:tc>
          <w:tcPr>
            <w:tcW w:w="2410" w:type="dxa"/>
          </w:tcPr>
          <w:p w14:paraId="3C8C760E" w14:textId="16718487" w:rsidR="00862664" w:rsidRPr="00AC6ECE" w:rsidRDefault="00862664" w:rsidP="007C3C82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UAS-DNT-2CK 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>on 3</w:t>
            </w:r>
            <w:r w:rsidR="00CD5AA6"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rd</w:t>
            </w:r>
          </w:p>
          <w:p w14:paraId="49427E23" w14:textId="77777777" w:rsidR="00862664" w:rsidRPr="00AC6ECE" w:rsidRDefault="0086266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94" w:type="dxa"/>
          </w:tcPr>
          <w:p w14:paraId="62986F66" w14:textId="6FECF0EC" w:rsidR="00862664" w:rsidRPr="00AC6ECE" w:rsidRDefault="00862664" w:rsidP="007C3C82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UAS DNT-2 CK6A 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>@86FA</w:t>
            </w:r>
          </w:p>
          <w:p w14:paraId="16EDD6D7" w14:textId="77777777" w:rsidR="00862664" w:rsidRPr="00AC6ECE" w:rsidRDefault="0086266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2A58E86" w14:textId="77777777" w:rsidR="00862664" w:rsidRPr="00AC6ECE" w:rsidRDefault="00862664" w:rsidP="009618BE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Hidalgo lab </w:t>
            </w:r>
          </w:p>
          <w:p w14:paraId="3D57AC94" w14:textId="4E943809" w:rsidR="00862664" w:rsidRPr="00AC6ECE" w:rsidRDefault="00483CF2" w:rsidP="009618B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Zhu et al 2008</w:t>
            </w:r>
          </w:p>
        </w:tc>
      </w:tr>
      <w:tr w:rsidR="00862664" w:rsidRPr="00AC6ECE" w14:paraId="74D2ADF9" w14:textId="77777777" w:rsidTr="00CD5AA6">
        <w:tc>
          <w:tcPr>
            <w:tcW w:w="2410" w:type="dxa"/>
          </w:tcPr>
          <w:p w14:paraId="4B1B7B9F" w14:textId="40817AB4" w:rsidR="00862664" w:rsidRPr="00AC6ECE" w:rsidRDefault="00862664" w:rsidP="006D1BB6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UAS-Toll-2RNAi </w:t>
            </w:r>
            <w:r w:rsidR="00CD5AA6" w:rsidRPr="00AC6ECE">
              <w:rPr>
                <w:rFonts w:ascii="Calibri" w:hAnsi="Calibri" w:cs="Calibri"/>
                <w:sz w:val="20"/>
                <w:szCs w:val="20"/>
              </w:rPr>
              <w:t>on 2</w:t>
            </w:r>
            <w:r w:rsidR="00CD5AA6" w:rsidRPr="00AC6ECE">
              <w:rPr>
                <w:rFonts w:ascii="Calibri" w:hAnsi="Calibri" w:cs="Calibri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4394" w:type="dxa"/>
          </w:tcPr>
          <w:p w14:paraId="78625B19" w14:textId="6EC661F7" w:rsidR="00862664" w:rsidRPr="00AC6ECE" w:rsidRDefault="00862664" w:rsidP="006D1BB6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W; UASToll-2</w:t>
            </w:r>
            <w:proofErr w:type="gramStart"/>
            <w:r w:rsidRPr="00AC6ECE">
              <w:rPr>
                <w:rFonts w:ascii="Calibri" w:hAnsi="Calibri" w:cs="Calibri"/>
                <w:sz w:val="20"/>
                <w:szCs w:val="20"/>
              </w:rPr>
              <w:t>RNAi</w:t>
            </w:r>
            <w:r w:rsidR="006D1BB6" w:rsidRPr="00AC6ECE">
              <w:rPr>
                <w:rFonts w:ascii="Calibri" w:hAnsi="Calibri" w:cs="Calibri"/>
                <w:sz w:val="20"/>
                <w:szCs w:val="20"/>
              </w:rPr>
              <w:t>[</w:t>
            </w:r>
            <w:proofErr w:type="gramEnd"/>
            <w:r w:rsidR="006D1BB6" w:rsidRPr="00AC6ECE">
              <w:rPr>
                <w:rFonts w:ascii="Calibri" w:hAnsi="Calibri" w:cs="Calibri"/>
                <w:sz w:val="20"/>
                <w:szCs w:val="20"/>
              </w:rPr>
              <w:t>GD36305]</w:t>
            </w:r>
            <w:r w:rsidRPr="00AC6ECE">
              <w:rPr>
                <w:rFonts w:ascii="Calibri" w:hAnsi="Calibri" w:cs="Calibri"/>
                <w:sz w:val="20"/>
                <w:szCs w:val="20"/>
              </w:rPr>
              <w:t>/</w:t>
            </w:r>
            <w:proofErr w:type="spellStart"/>
            <w:r w:rsidRPr="00AC6ECE">
              <w:rPr>
                <w:rFonts w:ascii="Calibri" w:hAnsi="Calibri" w:cs="Calibri"/>
                <w:sz w:val="20"/>
                <w:szCs w:val="20"/>
              </w:rPr>
              <w:t>CyO</w:t>
            </w:r>
            <w:proofErr w:type="spellEnd"/>
            <w:r w:rsidRPr="00AC6EC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14:paraId="704DD433" w14:textId="4BA94188" w:rsidR="00862664" w:rsidRPr="00AC6ECE" w:rsidRDefault="00862664" w:rsidP="006D1BB6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VDRC</w:t>
            </w:r>
            <w:r w:rsidR="006D1BB6" w:rsidRPr="00AC6ECE">
              <w:rPr>
                <w:rFonts w:ascii="Calibri" w:hAnsi="Calibri" w:cs="Calibri"/>
                <w:sz w:val="20"/>
                <w:szCs w:val="20"/>
              </w:rPr>
              <w:t>36305</w:t>
            </w:r>
          </w:p>
        </w:tc>
      </w:tr>
      <w:tr w:rsidR="00862664" w:rsidRPr="00AC6ECE" w14:paraId="541CC83E" w14:textId="77777777" w:rsidTr="00CD5AA6">
        <w:tc>
          <w:tcPr>
            <w:tcW w:w="2410" w:type="dxa"/>
          </w:tcPr>
          <w:p w14:paraId="6F344643" w14:textId="20177F75" w:rsidR="00862664" w:rsidRPr="00AC6ECE" w:rsidRDefault="00862664" w:rsidP="00CD5AA6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L1-Split-GAL4 </w:t>
            </w:r>
          </w:p>
        </w:tc>
        <w:tc>
          <w:tcPr>
            <w:tcW w:w="4394" w:type="dxa"/>
          </w:tcPr>
          <w:p w14:paraId="43785D91" w14:textId="459FD768" w:rsidR="00862664" w:rsidRPr="00AC6ECE" w:rsidRDefault="00862664" w:rsidP="00CD5AA6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>R48A08</w:t>
            </w:r>
            <w:proofErr w:type="gramStart"/>
            <w:r w:rsidRPr="00AC6ECE">
              <w:rPr>
                <w:rFonts w:ascii="Calibri" w:hAnsi="Calibri" w:cs="Calibri"/>
                <w:sz w:val="20"/>
                <w:szCs w:val="20"/>
              </w:rPr>
              <w:t>AD;R</w:t>
            </w:r>
            <w:proofErr w:type="gramEnd"/>
            <w:r w:rsidRPr="00AC6ECE">
              <w:rPr>
                <w:rFonts w:ascii="Calibri" w:hAnsi="Calibri" w:cs="Calibri"/>
                <w:sz w:val="20"/>
                <w:szCs w:val="20"/>
              </w:rPr>
              <w:t xml:space="preserve">66A01DBD </w:t>
            </w:r>
          </w:p>
        </w:tc>
        <w:tc>
          <w:tcPr>
            <w:tcW w:w="2410" w:type="dxa"/>
          </w:tcPr>
          <w:p w14:paraId="7BAA6CCC" w14:textId="0476336F" w:rsidR="00862664" w:rsidRPr="00AC6ECE" w:rsidRDefault="00862664" w:rsidP="00CD5AA6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AC6ECE">
              <w:rPr>
                <w:rFonts w:ascii="Calibri" w:hAnsi="Calibri" w:cs="Calibri"/>
                <w:sz w:val="20"/>
                <w:szCs w:val="20"/>
              </w:rPr>
              <w:t xml:space="preserve">Tuthill Reiser Lab </w:t>
            </w:r>
          </w:p>
        </w:tc>
      </w:tr>
    </w:tbl>
    <w:p w14:paraId="3028E7D6" w14:textId="77777777" w:rsidR="00B70D5B" w:rsidRPr="00AC6ECE" w:rsidRDefault="00B70D5B">
      <w:pPr>
        <w:rPr>
          <w:rFonts w:ascii="Calibri" w:hAnsi="Calibri" w:cs="Calibri"/>
          <w:b/>
          <w:bCs/>
        </w:rPr>
      </w:pPr>
    </w:p>
    <w:sectPr w:rsidR="00B70D5B" w:rsidRPr="00AC6EC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A5C3E9" w14:textId="77777777" w:rsidR="008779F9" w:rsidRDefault="008779F9" w:rsidP="00A83D98">
      <w:r>
        <w:separator/>
      </w:r>
    </w:p>
  </w:endnote>
  <w:endnote w:type="continuationSeparator" w:id="0">
    <w:p w14:paraId="1F29A21F" w14:textId="77777777" w:rsidR="008779F9" w:rsidRDefault="008779F9" w:rsidP="00A83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3CEBBD" w14:textId="77777777" w:rsidR="00A83D98" w:rsidRDefault="00A83D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520F6B" w14:textId="77777777" w:rsidR="00A83D98" w:rsidRDefault="00A83D9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BB3EF0" w14:textId="77777777" w:rsidR="00A83D98" w:rsidRDefault="00A83D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C21224" w14:textId="77777777" w:rsidR="008779F9" w:rsidRDefault="008779F9" w:rsidP="00A83D98">
      <w:r>
        <w:separator/>
      </w:r>
    </w:p>
  </w:footnote>
  <w:footnote w:type="continuationSeparator" w:id="0">
    <w:p w14:paraId="7DCF8030" w14:textId="77777777" w:rsidR="008779F9" w:rsidRDefault="008779F9" w:rsidP="00A83D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9E8969" w14:textId="77777777" w:rsidR="00A83D98" w:rsidRDefault="00A83D9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2C3FEB" w14:textId="3720BEE8" w:rsidR="00A83D98" w:rsidRPr="00A83D98" w:rsidRDefault="00A83D98">
    <w:pPr>
      <w:pStyle w:val="Header"/>
      <w:rPr>
        <w:i/>
        <w:iCs/>
      </w:rPr>
    </w:pPr>
    <w:proofErr w:type="spellStart"/>
    <w:r w:rsidRPr="00A83D98">
      <w:rPr>
        <w:i/>
        <w:iCs/>
      </w:rPr>
      <w:t>Alshamsi</w:t>
    </w:r>
    <w:proofErr w:type="spellEnd"/>
    <w:r w:rsidRPr="00A83D98">
      <w:rPr>
        <w:i/>
        <w:iCs/>
      </w:rPr>
      <w:t xml:space="preserve"> et al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C231B2" w14:textId="77777777" w:rsidR="00A83D98" w:rsidRDefault="00A83D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D5B"/>
    <w:rsid w:val="0012675A"/>
    <w:rsid w:val="00264F1B"/>
    <w:rsid w:val="00270547"/>
    <w:rsid w:val="00271AC5"/>
    <w:rsid w:val="002768A1"/>
    <w:rsid w:val="003B21F8"/>
    <w:rsid w:val="003E754C"/>
    <w:rsid w:val="00421DAC"/>
    <w:rsid w:val="0045560F"/>
    <w:rsid w:val="00483CF2"/>
    <w:rsid w:val="00521163"/>
    <w:rsid w:val="0056738D"/>
    <w:rsid w:val="005B760D"/>
    <w:rsid w:val="006024DC"/>
    <w:rsid w:val="00610E68"/>
    <w:rsid w:val="006A1C19"/>
    <w:rsid w:val="006A35B9"/>
    <w:rsid w:val="006B0E42"/>
    <w:rsid w:val="006D1BB6"/>
    <w:rsid w:val="006E3CBC"/>
    <w:rsid w:val="006E4BBA"/>
    <w:rsid w:val="00706944"/>
    <w:rsid w:val="00756183"/>
    <w:rsid w:val="00792E5E"/>
    <w:rsid w:val="007A3797"/>
    <w:rsid w:val="007C3C82"/>
    <w:rsid w:val="00862664"/>
    <w:rsid w:val="008779F9"/>
    <w:rsid w:val="00881555"/>
    <w:rsid w:val="008E72FD"/>
    <w:rsid w:val="00905121"/>
    <w:rsid w:val="0092743F"/>
    <w:rsid w:val="009618BE"/>
    <w:rsid w:val="009F4640"/>
    <w:rsid w:val="00A33FDD"/>
    <w:rsid w:val="00A34B2D"/>
    <w:rsid w:val="00A83D98"/>
    <w:rsid w:val="00AC6ECE"/>
    <w:rsid w:val="00AE09B1"/>
    <w:rsid w:val="00B70D5B"/>
    <w:rsid w:val="00B760F2"/>
    <w:rsid w:val="00BE79AD"/>
    <w:rsid w:val="00C613AF"/>
    <w:rsid w:val="00C65BC2"/>
    <w:rsid w:val="00CB797B"/>
    <w:rsid w:val="00CD5AA6"/>
    <w:rsid w:val="00E1619C"/>
    <w:rsid w:val="00E80EB9"/>
    <w:rsid w:val="00ED3888"/>
    <w:rsid w:val="00F9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55E30"/>
  <w15:chartTrackingRefBased/>
  <w15:docId w15:val="{EF1B9599-0DCA-BC49-9C58-BECF1A3E7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0D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D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D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D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D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D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D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D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D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D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D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D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D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D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D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D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D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D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0D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D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D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0D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D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0D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0D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0D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D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D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D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0E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E3CBC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2705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5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5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5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54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83D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3D98"/>
  </w:style>
  <w:style w:type="paragraph" w:styleId="Footer">
    <w:name w:val="footer"/>
    <w:basedOn w:val="Normal"/>
    <w:link w:val="FooterChar"/>
    <w:uiPriority w:val="99"/>
    <w:unhideWhenUsed/>
    <w:rsid w:val="00A83D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3D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er Alshamsi</dc:creator>
  <cp:keywords/>
  <dc:description/>
  <cp:lastModifiedBy>Alicia Hidalgo (Biosciences)</cp:lastModifiedBy>
  <cp:revision>8</cp:revision>
  <dcterms:created xsi:type="dcterms:W3CDTF">2025-07-15T16:50:00Z</dcterms:created>
  <dcterms:modified xsi:type="dcterms:W3CDTF">2025-07-16T13:42:00Z</dcterms:modified>
</cp:coreProperties>
</file>